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F74" w:rsidRPr="00C0506B" w:rsidRDefault="00054F74" w:rsidP="00054F74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</w:t>
      </w:r>
      <w:r w:rsidR="00EF6A44">
        <w:rPr>
          <w:rFonts w:ascii="Times New Roman" w:hAnsi="Times New Roman" w:cs="Times New Roman"/>
          <w:b/>
          <w:bCs/>
        </w:rPr>
        <w:t xml:space="preserve"> 2 V</w:t>
      </w:r>
      <w:bookmarkStart w:id="0" w:name="_GoBack"/>
      <w:bookmarkEnd w:id="0"/>
      <w:r w:rsidRPr="00C0506B">
        <w:rPr>
          <w:rFonts w:ascii="Times New Roman" w:hAnsi="Times New Roman" w:cs="Times New Roman"/>
          <w:b/>
          <w:bCs/>
        </w:rPr>
        <w:t>itellogenin gene expression normalised to either Tbp or β-tubulin in female maiden and repeat Atlantic salmon reared at either 14 or 22 °C during the reproductive seas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44"/>
        <w:gridCol w:w="1511"/>
        <w:gridCol w:w="1121"/>
        <w:gridCol w:w="953"/>
        <w:gridCol w:w="1121"/>
        <w:gridCol w:w="1121"/>
      </w:tblGrid>
      <w:tr w:rsidR="00054F74" w:rsidRPr="00C0506B" w:rsidTr="001C05C0">
        <w:trPr>
          <w:trHeight w:val="269"/>
        </w:trPr>
        <w:tc>
          <w:tcPr>
            <w:tcW w:w="0" w:type="auto"/>
            <w:vMerge w:val="restart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</w:t>
            </w:r>
          </w:p>
        </w:tc>
        <w:tc>
          <w:tcPr>
            <w:tcW w:w="0" w:type="auto"/>
            <w:vMerge w:val="restart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Sample point</w:t>
            </w:r>
          </w:p>
        </w:tc>
        <w:tc>
          <w:tcPr>
            <w:tcW w:w="0" w:type="auto"/>
            <w:gridSpan w:val="4"/>
          </w:tcPr>
          <w:p w:rsidR="00054F74" w:rsidRPr="00C0506B" w:rsidRDefault="00054F74" w:rsidP="001C05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normalised Vtg gene expression and SEM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  <w:vMerge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bp</w:t>
            </w:r>
          </w:p>
        </w:tc>
        <w:tc>
          <w:tcPr>
            <w:tcW w:w="0" w:type="auto"/>
            <w:gridSpan w:val="2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bCs/>
              </w:rPr>
              <w:t>β-tubulin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ugust 200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ugust 200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November 200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November 200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Jan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Jan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54F74" w:rsidRPr="00C0506B" w:rsidTr="001C05C0">
        <w:trPr>
          <w:trHeight w:val="269"/>
        </w:trPr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:rsidR="00054F74" w:rsidRPr="00C0506B" w:rsidRDefault="00054F74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</w:tbl>
    <w:p w:rsidR="00BC694A" w:rsidRDefault="00BC694A"/>
    <w:sectPr w:rsidR="00BC694A" w:rsidSect="00BC6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54F74"/>
    <w:rsid w:val="00054F74"/>
    <w:rsid w:val="00BC694A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F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54F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</dc:creator>
  <cp:lastModifiedBy>andersok</cp:lastModifiedBy>
  <cp:revision>2</cp:revision>
  <dcterms:created xsi:type="dcterms:W3CDTF">2011-11-20T12:29:00Z</dcterms:created>
  <dcterms:modified xsi:type="dcterms:W3CDTF">2011-11-20T12:37:00Z</dcterms:modified>
</cp:coreProperties>
</file>